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7A66" w:rsidRPr="00897A66" w:rsidRDefault="00897A66" w:rsidP="00897A6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897A66">
        <w:rPr>
          <w:rFonts w:ascii="Arial" w:hAnsi="Arial" w:cs="Arial"/>
          <w:b/>
          <w:bCs/>
          <w:color w:val="000000" w:themeColor="text1"/>
          <w:sz w:val="20"/>
          <w:szCs w:val="20"/>
        </w:rPr>
        <w:t>S3</w:t>
      </w:r>
      <w:r w:rsidR="00D23D83" w:rsidRPr="00D23D8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D23D83" w:rsidRPr="00897A66">
        <w:rPr>
          <w:rFonts w:ascii="Arial" w:hAnsi="Arial" w:cs="Arial"/>
          <w:b/>
          <w:bCs/>
          <w:color w:val="000000" w:themeColor="text1"/>
          <w:sz w:val="20"/>
          <w:szCs w:val="20"/>
        </w:rPr>
        <w:t>Table</w:t>
      </w:r>
      <w:r w:rsidRPr="00897A66">
        <w:rPr>
          <w:rFonts w:ascii="Arial" w:hAnsi="Arial" w:cs="Arial"/>
          <w:b/>
          <w:bCs/>
          <w:color w:val="000000" w:themeColor="text1"/>
          <w:sz w:val="20"/>
          <w:szCs w:val="20"/>
        </w:rPr>
        <w:t>. Reaction time in each condition</w:t>
      </w:r>
    </w:p>
    <w:tbl>
      <w:tblPr>
        <w:tblW w:w="7112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511"/>
        <w:gridCol w:w="1701"/>
        <w:gridCol w:w="1300"/>
      </w:tblGrid>
      <w:tr w:rsidR="00897A66" w:rsidRPr="00897A66" w:rsidTr="00B90BCF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mean ± s. d.</w:t>
            </w:r>
            <w:r w:rsidRPr="00897A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seconds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Neutral C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ensity Cue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Heat r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au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6.4 ± 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6.1 ± 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low sau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9.2 ± 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9.6 ± 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6.5 ± 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7.1 ± 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479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Like ra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au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8.8 ± 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7.9 ± 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low sauc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8.1 ± 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7.5 ± 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897A66" w:rsidRPr="00897A66" w:rsidTr="00B90BC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97A66" w:rsidRPr="00897A66" w:rsidRDefault="00897A66" w:rsidP="00B90BC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7.6 ± 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6.6 ± 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A66" w:rsidRPr="00897A66" w:rsidRDefault="00897A66" w:rsidP="00B90BC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7A6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</w:tbl>
    <w:p w:rsidR="00442086" w:rsidRPr="00897A66" w:rsidRDefault="00897A66">
      <w:pPr>
        <w:rPr>
          <w:color w:val="000000" w:themeColor="text1"/>
        </w:rPr>
      </w:pPr>
      <w:r w:rsidRPr="00897A66">
        <w:rPr>
          <w:rFonts w:ascii="Arial" w:hAnsi="Arial" w:cs="Arial"/>
          <w:color w:val="000000" w:themeColor="text1"/>
          <w:sz w:val="20"/>
          <w:szCs w:val="20"/>
        </w:rPr>
        <w:t>Note: reaction time was defi</w:t>
      </w:r>
      <w:r w:rsidRPr="00897A66">
        <w:rPr>
          <w:rFonts w:ascii="Arial" w:hAnsi="Arial" w:cs="Arial" w:hint="eastAsia"/>
          <w:color w:val="000000" w:themeColor="text1"/>
          <w:sz w:val="20"/>
          <w:szCs w:val="20"/>
        </w:rPr>
        <w:t>ne</w:t>
      </w:r>
      <w:r w:rsidRPr="00897A66">
        <w:rPr>
          <w:rFonts w:ascii="Arial" w:hAnsi="Arial" w:cs="Arial"/>
          <w:color w:val="000000" w:themeColor="text1"/>
          <w:sz w:val="20"/>
          <w:szCs w:val="20"/>
        </w:rPr>
        <w:t xml:space="preserve">d as the time from squirt delivery and the first button press after it. The </w:t>
      </w:r>
      <w:r w:rsidRPr="00897A66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897A66">
        <w:rPr>
          <w:rFonts w:ascii="Arial" w:hAnsi="Arial" w:cs="Arial"/>
          <w:color w:val="000000" w:themeColor="text1"/>
          <w:sz w:val="20"/>
          <w:szCs w:val="20"/>
        </w:rPr>
        <w:t xml:space="preserve"> value indicates the significance of paired </w:t>
      </w:r>
      <w:r w:rsidRPr="00897A66">
        <w:rPr>
          <w:rFonts w:ascii="Arial" w:hAnsi="Arial" w:cs="Arial"/>
          <w:i/>
          <w:iCs/>
          <w:color w:val="000000" w:themeColor="text1"/>
          <w:sz w:val="20"/>
          <w:szCs w:val="20"/>
        </w:rPr>
        <w:t>t</w:t>
      </w:r>
      <w:r w:rsidRPr="00897A66">
        <w:rPr>
          <w:rFonts w:ascii="Arial" w:hAnsi="Arial" w:cs="Arial"/>
          <w:color w:val="000000" w:themeColor="text1"/>
          <w:sz w:val="20"/>
          <w:szCs w:val="20"/>
        </w:rPr>
        <w:t xml:space="preserve"> tests.</w:t>
      </w:r>
    </w:p>
    <w:sectPr w:rsidR="00442086" w:rsidRPr="00897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66"/>
    <w:rsid w:val="00000731"/>
    <w:rsid w:val="000233B6"/>
    <w:rsid w:val="00050C5C"/>
    <w:rsid w:val="000515F9"/>
    <w:rsid w:val="0006336E"/>
    <w:rsid w:val="000A24BE"/>
    <w:rsid w:val="00100A4B"/>
    <w:rsid w:val="00132AAF"/>
    <w:rsid w:val="00156572"/>
    <w:rsid w:val="001634AF"/>
    <w:rsid w:val="0016606C"/>
    <w:rsid w:val="001A4A22"/>
    <w:rsid w:val="001E7B2B"/>
    <w:rsid w:val="001F2E59"/>
    <w:rsid w:val="00281573"/>
    <w:rsid w:val="00287E44"/>
    <w:rsid w:val="002D3988"/>
    <w:rsid w:val="002D6350"/>
    <w:rsid w:val="003160BC"/>
    <w:rsid w:val="0032206E"/>
    <w:rsid w:val="00333E7F"/>
    <w:rsid w:val="00354A7D"/>
    <w:rsid w:val="00374AE2"/>
    <w:rsid w:val="00393C4F"/>
    <w:rsid w:val="003E4FBB"/>
    <w:rsid w:val="00442086"/>
    <w:rsid w:val="00451661"/>
    <w:rsid w:val="00466450"/>
    <w:rsid w:val="00483430"/>
    <w:rsid w:val="00494F0F"/>
    <w:rsid w:val="004A28B3"/>
    <w:rsid w:val="004B75F1"/>
    <w:rsid w:val="004C7D49"/>
    <w:rsid w:val="004E3E89"/>
    <w:rsid w:val="005338D5"/>
    <w:rsid w:val="00596C05"/>
    <w:rsid w:val="00602F27"/>
    <w:rsid w:val="006104F7"/>
    <w:rsid w:val="00660F93"/>
    <w:rsid w:val="006A1D24"/>
    <w:rsid w:val="006F6C91"/>
    <w:rsid w:val="007078B2"/>
    <w:rsid w:val="00740601"/>
    <w:rsid w:val="007551A1"/>
    <w:rsid w:val="00761F51"/>
    <w:rsid w:val="007C3ED0"/>
    <w:rsid w:val="007E6354"/>
    <w:rsid w:val="00856F7A"/>
    <w:rsid w:val="00880AB4"/>
    <w:rsid w:val="00896FF2"/>
    <w:rsid w:val="00897A66"/>
    <w:rsid w:val="008A0860"/>
    <w:rsid w:val="0091597D"/>
    <w:rsid w:val="0094476C"/>
    <w:rsid w:val="00983ED0"/>
    <w:rsid w:val="009A7438"/>
    <w:rsid w:val="009B13D7"/>
    <w:rsid w:val="009B419F"/>
    <w:rsid w:val="009D1AC6"/>
    <w:rsid w:val="00A5785F"/>
    <w:rsid w:val="00A74FD9"/>
    <w:rsid w:val="00AB7223"/>
    <w:rsid w:val="00AC618A"/>
    <w:rsid w:val="00B04AC0"/>
    <w:rsid w:val="00B120C2"/>
    <w:rsid w:val="00BA55E6"/>
    <w:rsid w:val="00BF09B3"/>
    <w:rsid w:val="00C10290"/>
    <w:rsid w:val="00C478F2"/>
    <w:rsid w:val="00CD5A98"/>
    <w:rsid w:val="00D042B2"/>
    <w:rsid w:val="00D054AB"/>
    <w:rsid w:val="00D13250"/>
    <w:rsid w:val="00D23D83"/>
    <w:rsid w:val="00D25B0E"/>
    <w:rsid w:val="00D367B5"/>
    <w:rsid w:val="00E101BC"/>
    <w:rsid w:val="00E238B2"/>
    <w:rsid w:val="00E63D4E"/>
    <w:rsid w:val="00E752BA"/>
    <w:rsid w:val="00ED4032"/>
    <w:rsid w:val="00ED7622"/>
    <w:rsid w:val="00F26A8C"/>
    <w:rsid w:val="00F2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17DFD5C-8979-204C-83D5-5120122B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6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uo</dc:creator>
  <cp:keywords/>
  <dc:description/>
  <cp:lastModifiedBy>Yi Luo</cp:lastModifiedBy>
  <cp:revision>2</cp:revision>
  <dcterms:created xsi:type="dcterms:W3CDTF">2024-09-03T03:05:00Z</dcterms:created>
  <dcterms:modified xsi:type="dcterms:W3CDTF">2024-09-03T08:22:00Z</dcterms:modified>
</cp:coreProperties>
</file>